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4849E" w14:textId="77777777" w:rsidR="00817542" w:rsidRDefault="00817542" w:rsidP="00817542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upplementary t</w:t>
      </w:r>
      <w:r w:rsidRPr="00A13B30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2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. Gender-stratified for males. A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djusted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odds ratios (</w:t>
      </w:r>
      <w:proofErr w:type="spellStart"/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aOR</w:t>
      </w:r>
      <w:proofErr w:type="spellEnd"/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) with 95% confidence intervals (CI)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for the primary outcomes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>: degenerative low back pain hospitalizations, lumbar disc herniation (LDH) hospitalizations, and spine surgeries</w:t>
      </w:r>
      <w:r w:rsidRPr="005F27EA">
        <w:rPr>
          <w:rFonts w:ascii="Calibri" w:hAnsi="Calibri" w:cs="Calibri"/>
          <w:color w:val="000000" w:themeColor="text1"/>
          <w:sz w:val="22"/>
          <w:szCs w:val="22"/>
          <w:lang w:val="en-US"/>
        </w:rPr>
        <w:t>.</w:t>
      </w:r>
      <w:r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* Statistically significant findings are marked in bold text.</w:t>
      </w:r>
    </w:p>
    <w:p w14:paraId="0AE057E0" w14:textId="77777777" w:rsidR="00817542" w:rsidRPr="002217B2" w:rsidRDefault="00817542" w:rsidP="00817542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12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2"/>
        <w:gridCol w:w="2273"/>
        <w:gridCol w:w="1271"/>
        <w:gridCol w:w="855"/>
        <w:gridCol w:w="846"/>
        <w:gridCol w:w="1559"/>
        <w:gridCol w:w="851"/>
        <w:gridCol w:w="425"/>
      </w:tblGrid>
      <w:tr w:rsidR="00817542" w:rsidRPr="0048671C" w14:paraId="02FB48B6" w14:textId="77777777" w:rsidTr="00F76017">
        <w:tc>
          <w:tcPr>
            <w:tcW w:w="3261" w:type="dxa"/>
            <w:tcBorders>
              <w:top w:val="single" w:sz="4" w:space="0" w:color="auto"/>
            </w:tcBorders>
          </w:tcPr>
          <w:p w14:paraId="5B97E1DF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6CC11C5F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Degenerative back pain hospitalizat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476A6C16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LDH hospitalization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58C1605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D997CA4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Spine surgery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44F584C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4B3AEC88" w14:textId="77777777" w:rsidTr="00F76017">
        <w:tc>
          <w:tcPr>
            <w:tcW w:w="3261" w:type="dxa"/>
            <w:tcBorders>
              <w:bottom w:val="single" w:sz="4" w:space="0" w:color="auto"/>
            </w:tcBorders>
          </w:tcPr>
          <w:p w14:paraId="7D210D36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7804B911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OR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BF403E">
              <w:rPr>
                <w:rFonts w:ascii="Calibri" w:hAnsi="Calibri" w:cs="Calibri"/>
                <w:sz w:val="22"/>
                <w:szCs w:val="22"/>
                <w:lang w:val="en-US"/>
              </w:rPr>
              <w:t>β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*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683CB9E2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CB404EA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OR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BF403E">
              <w:rPr>
                <w:rFonts w:ascii="Calibri" w:hAnsi="Calibri" w:cs="Calibri"/>
                <w:sz w:val="22"/>
                <w:szCs w:val="22"/>
                <w:lang w:val="en-US"/>
              </w:rPr>
              <w:t>β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*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12D81D7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DAE01B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OR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</w:t>
            </w:r>
            <w:r w:rsidRPr="00BF403E">
              <w:rPr>
                <w:rFonts w:ascii="Calibri" w:hAnsi="Calibri" w:cs="Calibri"/>
                <w:sz w:val="22"/>
                <w:szCs w:val="22"/>
                <w:lang w:val="en-US"/>
              </w:rPr>
              <w:t>β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*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CD46532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CI</w:t>
            </w:r>
          </w:p>
        </w:tc>
      </w:tr>
      <w:tr w:rsidR="00817542" w14:paraId="27847B15" w14:textId="77777777" w:rsidTr="00F76017">
        <w:tc>
          <w:tcPr>
            <w:tcW w:w="3261" w:type="dxa"/>
            <w:tcBorders>
              <w:top w:val="single" w:sz="4" w:space="0" w:color="auto"/>
            </w:tcBorders>
          </w:tcPr>
          <w:p w14:paraId="2E90EE2E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Physical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activity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90E2D36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7FE92391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E065F4C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582B68F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A25E8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A10F499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53590F2B" w14:textId="77777777" w:rsidTr="00F76017">
        <w:tc>
          <w:tcPr>
            <w:tcW w:w="3261" w:type="dxa"/>
          </w:tcPr>
          <w:p w14:paraId="2072A4E1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low</w:t>
            </w:r>
          </w:p>
        </w:tc>
        <w:tc>
          <w:tcPr>
            <w:tcW w:w="1412" w:type="dxa"/>
          </w:tcPr>
          <w:p w14:paraId="692C13D1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273" w:type="dxa"/>
          </w:tcPr>
          <w:p w14:paraId="5B012F16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577849FD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3CBB5770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A162612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3EBF7E32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817542" w14:paraId="3FE6BF15" w14:textId="77777777" w:rsidTr="00F76017">
        <w:tc>
          <w:tcPr>
            <w:tcW w:w="3261" w:type="dxa"/>
          </w:tcPr>
          <w:p w14:paraId="1AA7B7A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medium</w:t>
            </w:r>
          </w:p>
        </w:tc>
        <w:tc>
          <w:tcPr>
            <w:tcW w:w="1412" w:type="dxa"/>
          </w:tcPr>
          <w:p w14:paraId="2F3CF24F" w14:textId="77777777" w:rsidR="00817542" w:rsidRPr="002773F4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3</w:t>
            </w:r>
          </w:p>
        </w:tc>
        <w:tc>
          <w:tcPr>
            <w:tcW w:w="2273" w:type="dxa"/>
          </w:tcPr>
          <w:p w14:paraId="50289179" w14:textId="77777777" w:rsidR="00817542" w:rsidRPr="002773F4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773F4">
              <w:rPr>
                <w:rFonts w:ascii="Calibri" w:hAnsi="Calibri" w:cs="Calibri"/>
                <w:sz w:val="22"/>
                <w:szCs w:val="22"/>
                <w:lang w:val="en-US"/>
              </w:rPr>
              <w:t>0.9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  <w:r w:rsidRPr="002773F4">
              <w:rPr>
                <w:rFonts w:ascii="Calibri" w:hAnsi="Calibri" w:cs="Calibri"/>
                <w:sz w:val="22"/>
                <w:szCs w:val="22"/>
                <w:lang w:val="en-US"/>
              </w:rPr>
              <w:t>-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1271" w:type="dxa"/>
          </w:tcPr>
          <w:p w14:paraId="3F61A174" w14:textId="77777777" w:rsidR="00817542" w:rsidRPr="00F149DA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A6D74">
              <w:rPr>
                <w:rFonts w:ascii="Calibri" w:hAnsi="Calibri" w:cs="Calibri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701" w:type="dxa"/>
            <w:gridSpan w:val="2"/>
          </w:tcPr>
          <w:p w14:paraId="1F7BB875" w14:textId="77777777" w:rsidR="00817542" w:rsidRPr="00F149DA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A6D74">
              <w:rPr>
                <w:rFonts w:ascii="Calibri" w:hAnsi="Calibri" w:cs="Calibri"/>
                <w:sz w:val="22"/>
                <w:szCs w:val="22"/>
                <w:lang w:val="en-US"/>
              </w:rPr>
              <w:t>0.88-1.18</w:t>
            </w:r>
          </w:p>
        </w:tc>
        <w:tc>
          <w:tcPr>
            <w:tcW w:w="1559" w:type="dxa"/>
          </w:tcPr>
          <w:p w14:paraId="686027C2" w14:textId="77777777" w:rsidR="00817542" w:rsidRPr="00FA6D74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149DA">
              <w:rPr>
                <w:rFonts w:ascii="Calibri" w:hAnsi="Calibri" w:cs="Calibr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76" w:type="dxa"/>
            <w:gridSpan w:val="2"/>
          </w:tcPr>
          <w:p w14:paraId="4BE233B7" w14:textId="77777777" w:rsidR="00817542" w:rsidRPr="00FA6D74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149DA">
              <w:rPr>
                <w:rFonts w:ascii="Calibri" w:hAnsi="Calibri" w:cs="Calibri"/>
                <w:sz w:val="22"/>
                <w:szCs w:val="22"/>
                <w:lang w:val="en-US"/>
              </w:rPr>
              <w:t>0.80-1.23</w:t>
            </w:r>
          </w:p>
        </w:tc>
      </w:tr>
      <w:tr w:rsidR="00817542" w14:paraId="15FE8769" w14:textId="77777777" w:rsidTr="00F76017">
        <w:tc>
          <w:tcPr>
            <w:tcW w:w="3261" w:type="dxa"/>
          </w:tcPr>
          <w:p w14:paraId="123D6D09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high</w:t>
            </w:r>
          </w:p>
        </w:tc>
        <w:tc>
          <w:tcPr>
            <w:tcW w:w="1412" w:type="dxa"/>
          </w:tcPr>
          <w:p w14:paraId="598CB508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6</w:t>
            </w:r>
          </w:p>
        </w:tc>
        <w:tc>
          <w:tcPr>
            <w:tcW w:w="2273" w:type="dxa"/>
          </w:tcPr>
          <w:p w14:paraId="0609C7AE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1-1.12</w:t>
            </w:r>
          </w:p>
        </w:tc>
        <w:tc>
          <w:tcPr>
            <w:tcW w:w="1271" w:type="dxa"/>
          </w:tcPr>
          <w:p w14:paraId="403E1489" w14:textId="77777777" w:rsidR="00817542" w:rsidRPr="00FE328B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701" w:type="dxa"/>
            <w:gridSpan w:val="2"/>
          </w:tcPr>
          <w:p w14:paraId="28A699B2" w14:textId="77777777" w:rsidR="00817542" w:rsidRPr="00FE328B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5-1.11</w:t>
            </w:r>
          </w:p>
        </w:tc>
        <w:tc>
          <w:tcPr>
            <w:tcW w:w="1559" w:type="dxa"/>
          </w:tcPr>
          <w:p w14:paraId="1A6317E9" w14:textId="77777777" w:rsidR="00817542" w:rsidRPr="00806497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328B">
              <w:rPr>
                <w:rFonts w:ascii="Calibri" w:hAnsi="Calibri" w:cs="Calibri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276" w:type="dxa"/>
            <w:gridSpan w:val="2"/>
          </w:tcPr>
          <w:p w14:paraId="6698FBBE" w14:textId="77777777" w:rsidR="00817542" w:rsidRPr="00806497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FE328B">
              <w:rPr>
                <w:rFonts w:ascii="Calibri" w:hAnsi="Calibri" w:cs="Calibri"/>
                <w:sz w:val="22"/>
                <w:szCs w:val="22"/>
                <w:lang w:val="en-US"/>
              </w:rPr>
              <w:t>0.94-1.1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</w:tr>
      <w:tr w:rsidR="00817542" w14:paraId="77A8A5A7" w14:textId="77777777" w:rsidTr="00F76017">
        <w:tc>
          <w:tcPr>
            <w:tcW w:w="3261" w:type="dxa"/>
          </w:tcPr>
          <w:p w14:paraId="609D8363" w14:textId="77777777" w:rsidR="00817542" w:rsidRPr="006849B3" w:rsidRDefault="00817542" w:rsidP="00F76017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BMI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2" w:type="dxa"/>
          </w:tcPr>
          <w:p w14:paraId="15C6484E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73" w:type="dxa"/>
          </w:tcPr>
          <w:p w14:paraId="72D09BEB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47FA806E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01DD1C0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304B221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26326DBD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482E3A00" w14:textId="77777777" w:rsidTr="00F76017">
        <w:tc>
          <w:tcPr>
            <w:tcW w:w="3261" w:type="dxa"/>
          </w:tcPr>
          <w:p w14:paraId="1BE7E823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ormal BMI</w:t>
            </w:r>
          </w:p>
        </w:tc>
        <w:tc>
          <w:tcPr>
            <w:tcW w:w="1412" w:type="dxa"/>
          </w:tcPr>
          <w:p w14:paraId="2AC152EB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273" w:type="dxa"/>
          </w:tcPr>
          <w:p w14:paraId="5596D0CB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15D4EA4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242C0979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8742778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2B1B0F7F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:rsidRPr="007A110C" w14:paraId="7927FE6E" w14:textId="77777777" w:rsidTr="00F76017">
        <w:tc>
          <w:tcPr>
            <w:tcW w:w="3261" w:type="dxa"/>
          </w:tcPr>
          <w:p w14:paraId="3073FB0D" w14:textId="77777777" w:rsidR="00817542" w:rsidRPr="003C2810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C281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high BMI</w:t>
            </w:r>
          </w:p>
        </w:tc>
        <w:tc>
          <w:tcPr>
            <w:tcW w:w="1412" w:type="dxa"/>
          </w:tcPr>
          <w:p w14:paraId="6C72EE86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7</w:t>
            </w:r>
          </w:p>
        </w:tc>
        <w:tc>
          <w:tcPr>
            <w:tcW w:w="2273" w:type="dxa"/>
          </w:tcPr>
          <w:p w14:paraId="10356B7E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1-1.34</w:t>
            </w:r>
          </w:p>
        </w:tc>
        <w:tc>
          <w:tcPr>
            <w:tcW w:w="1271" w:type="dxa"/>
          </w:tcPr>
          <w:p w14:paraId="6C6967F5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34</w:t>
            </w:r>
          </w:p>
        </w:tc>
        <w:tc>
          <w:tcPr>
            <w:tcW w:w="1701" w:type="dxa"/>
            <w:gridSpan w:val="2"/>
          </w:tcPr>
          <w:p w14:paraId="22C62222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9-1.63</w:t>
            </w:r>
          </w:p>
        </w:tc>
        <w:tc>
          <w:tcPr>
            <w:tcW w:w="1559" w:type="dxa"/>
          </w:tcPr>
          <w:p w14:paraId="26183D0F" w14:textId="77777777" w:rsidR="00817542" w:rsidRPr="00663435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435">
              <w:rPr>
                <w:rFonts w:ascii="Calibri" w:hAnsi="Calibri" w:cs="Calibri"/>
                <w:sz w:val="22"/>
                <w:szCs w:val="22"/>
                <w:lang w:val="en-US"/>
              </w:rPr>
              <w:t>1.24</w:t>
            </w:r>
          </w:p>
        </w:tc>
        <w:tc>
          <w:tcPr>
            <w:tcW w:w="1276" w:type="dxa"/>
            <w:gridSpan w:val="2"/>
          </w:tcPr>
          <w:p w14:paraId="0AEB1F9A" w14:textId="77777777" w:rsidR="00817542" w:rsidRPr="00663435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435">
              <w:rPr>
                <w:rFonts w:ascii="Calibri" w:hAnsi="Calibri" w:cs="Calibri"/>
                <w:sz w:val="22"/>
                <w:szCs w:val="22"/>
                <w:lang w:val="en-US"/>
              </w:rPr>
              <w:t>0.91-1.65</w:t>
            </w:r>
          </w:p>
        </w:tc>
      </w:tr>
      <w:tr w:rsidR="00817542" w14:paraId="6280D2B1" w14:textId="77777777" w:rsidTr="00F76017">
        <w:tc>
          <w:tcPr>
            <w:tcW w:w="3261" w:type="dxa"/>
          </w:tcPr>
          <w:p w14:paraId="0E58B79A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Tobacco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7C884929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73" w:type="dxa"/>
          </w:tcPr>
          <w:p w14:paraId="136BAF4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252FA9D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09319F6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657B41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3DA44892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1DA2B662" w14:textId="77777777" w:rsidTr="00F76017">
        <w:tc>
          <w:tcPr>
            <w:tcW w:w="3261" w:type="dxa"/>
          </w:tcPr>
          <w:p w14:paraId="031FBF59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o smoking</w:t>
            </w:r>
          </w:p>
        </w:tc>
        <w:tc>
          <w:tcPr>
            <w:tcW w:w="1412" w:type="dxa"/>
          </w:tcPr>
          <w:p w14:paraId="73FC7426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273" w:type="dxa"/>
          </w:tcPr>
          <w:p w14:paraId="3700C633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33C06E9E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78605FF0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44D7167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4A042F98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36C17D97" w14:textId="77777777" w:rsidTr="00F76017">
        <w:tc>
          <w:tcPr>
            <w:tcW w:w="3261" w:type="dxa"/>
          </w:tcPr>
          <w:p w14:paraId="063B911E" w14:textId="77777777" w:rsidR="00817542" w:rsidRPr="003C2810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C2810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 xml:space="preserve">     </w:t>
            </w:r>
            <w:r w:rsidRPr="003C2810">
              <w:rPr>
                <w:rFonts w:ascii="Calibri" w:hAnsi="Calibri" w:cs="Calibri"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1412" w:type="dxa"/>
          </w:tcPr>
          <w:p w14:paraId="363AD243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53</w:t>
            </w:r>
          </w:p>
        </w:tc>
        <w:tc>
          <w:tcPr>
            <w:tcW w:w="2273" w:type="dxa"/>
          </w:tcPr>
          <w:p w14:paraId="09A12E2F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41-1.67</w:t>
            </w:r>
          </w:p>
        </w:tc>
        <w:tc>
          <w:tcPr>
            <w:tcW w:w="1271" w:type="dxa"/>
          </w:tcPr>
          <w:p w14:paraId="07756C63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48</w:t>
            </w:r>
          </w:p>
        </w:tc>
        <w:tc>
          <w:tcPr>
            <w:tcW w:w="1701" w:type="dxa"/>
            <w:gridSpan w:val="2"/>
          </w:tcPr>
          <w:p w14:paraId="3ECBC4FE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29-1.68</w:t>
            </w:r>
          </w:p>
        </w:tc>
        <w:tc>
          <w:tcPr>
            <w:tcW w:w="1559" w:type="dxa"/>
          </w:tcPr>
          <w:p w14:paraId="2A511280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32</w:t>
            </w:r>
          </w:p>
        </w:tc>
        <w:tc>
          <w:tcPr>
            <w:tcW w:w="1276" w:type="dxa"/>
            <w:gridSpan w:val="2"/>
          </w:tcPr>
          <w:p w14:paraId="033F8442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9-1.61</w:t>
            </w:r>
          </w:p>
        </w:tc>
      </w:tr>
      <w:tr w:rsidR="00817542" w14:paraId="3181B733" w14:textId="77777777" w:rsidTr="00F76017">
        <w:tc>
          <w:tcPr>
            <w:tcW w:w="3261" w:type="dxa"/>
          </w:tcPr>
          <w:p w14:paraId="37FBEABE" w14:textId="77777777" w:rsidR="00817542" w:rsidRPr="000D5750" w:rsidRDefault="00817542" w:rsidP="00F76017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Monthly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drunkennes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5669402E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73" w:type="dxa"/>
          </w:tcPr>
          <w:p w14:paraId="1ED017A7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30282D92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06913F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A2F5048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7427AF6C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3A45941C" w14:textId="77777777" w:rsidTr="00F76017">
        <w:tc>
          <w:tcPr>
            <w:tcW w:w="3261" w:type="dxa"/>
          </w:tcPr>
          <w:p w14:paraId="585DE7D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abstinence or occasional</w:t>
            </w:r>
          </w:p>
        </w:tc>
        <w:tc>
          <w:tcPr>
            <w:tcW w:w="1412" w:type="dxa"/>
          </w:tcPr>
          <w:p w14:paraId="2593BB16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273" w:type="dxa"/>
          </w:tcPr>
          <w:p w14:paraId="2F7CF344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678D3AFD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301CDA19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DE7B0EB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1C7B1E49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73D9E480" w14:textId="77777777" w:rsidTr="00F76017">
        <w:tc>
          <w:tcPr>
            <w:tcW w:w="3261" w:type="dxa"/>
          </w:tcPr>
          <w:p w14:paraId="1A4FDBDA" w14:textId="77777777" w:rsidR="00817542" w:rsidRPr="003C2810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245C6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drunk once or more a month</w:t>
            </w:r>
          </w:p>
        </w:tc>
        <w:tc>
          <w:tcPr>
            <w:tcW w:w="1412" w:type="dxa"/>
          </w:tcPr>
          <w:p w14:paraId="04B20055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6</w:t>
            </w:r>
          </w:p>
        </w:tc>
        <w:tc>
          <w:tcPr>
            <w:tcW w:w="2273" w:type="dxa"/>
          </w:tcPr>
          <w:p w14:paraId="3BC370F4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5-1.27</w:t>
            </w:r>
          </w:p>
        </w:tc>
        <w:tc>
          <w:tcPr>
            <w:tcW w:w="1271" w:type="dxa"/>
          </w:tcPr>
          <w:p w14:paraId="53D123B2" w14:textId="77777777" w:rsidR="00817542" w:rsidRPr="00663435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435">
              <w:rPr>
                <w:rFonts w:ascii="Calibri" w:hAnsi="Calibri" w:cs="Calibri"/>
                <w:sz w:val="22"/>
                <w:szCs w:val="22"/>
                <w:lang w:val="en-US"/>
              </w:rPr>
              <w:t>1.12</w:t>
            </w:r>
          </w:p>
        </w:tc>
        <w:tc>
          <w:tcPr>
            <w:tcW w:w="1701" w:type="dxa"/>
            <w:gridSpan w:val="2"/>
          </w:tcPr>
          <w:p w14:paraId="19534273" w14:textId="77777777" w:rsidR="00817542" w:rsidRPr="00663435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435">
              <w:rPr>
                <w:rFonts w:ascii="Calibri" w:hAnsi="Calibri" w:cs="Calibri"/>
                <w:sz w:val="22"/>
                <w:szCs w:val="22"/>
                <w:lang w:val="en-US"/>
              </w:rPr>
              <w:t>0.94-1.31</w:t>
            </w:r>
          </w:p>
        </w:tc>
        <w:tc>
          <w:tcPr>
            <w:tcW w:w="1559" w:type="dxa"/>
          </w:tcPr>
          <w:p w14:paraId="2A290700" w14:textId="77777777" w:rsidR="00817542" w:rsidRPr="00663435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435">
              <w:rPr>
                <w:rFonts w:ascii="Calibri" w:hAnsi="Calibri" w:cs="Calibri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276" w:type="dxa"/>
            <w:gridSpan w:val="2"/>
          </w:tcPr>
          <w:p w14:paraId="02FE60F2" w14:textId="77777777" w:rsidR="00817542" w:rsidRPr="00663435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435">
              <w:rPr>
                <w:rFonts w:ascii="Calibri" w:hAnsi="Calibri" w:cs="Calibri"/>
                <w:sz w:val="22"/>
                <w:szCs w:val="22"/>
                <w:lang w:val="en-US"/>
              </w:rPr>
              <w:t>0.91-1.50</w:t>
            </w:r>
          </w:p>
        </w:tc>
      </w:tr>
      <w:tr w:rsidR="00817542" w14:paraId="56EF205A" w14:textId="77777777" w:rsidTr="00F76017">
        <w:tc>
          <w:tcPr>
            <w:tcW w:w="3261" w:type="dxa"/>
          </w:tcPr>
          <w:p w14:paraId="091FF260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Chronic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disease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2" w:type="dxa"/>
          </w:tcPr>
          <w:p w14:paraId="29A1F843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73" w:type="dxa"/>
          </w:tcPr>
          <w:p w14:paraId="45BDDC56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1FBA9959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499B77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81FF253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6CA0266D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1048A294" w14:textId="77777777" w:rsidTr="00F76017">
        <w:tc>
          <w:tcPr>
            <w:tcW w:w="3261" w:type="dxa"/>
          </w:tcPr>
          <w:p w14:paraId="2EB9072B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no chronic diseases</w:t>
            </w:r>
          </w:p>
        </w:tc>
        <w:tc>
          <w:tcPr>
            <w:tcW w:w="1412" w:type="dxa"/>
          </w:tcPr>
          <w:p w14:paraId="0B54DABC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273" w:type="dxa"/>
          </w:tcPr>
          <w:p w14:paraId="5158172B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3B7DA14A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5DA17776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670D312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015E0DEB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0662FE80" w14:textId="77777777" w:rsidTr="00F76017">
        <w:tc>
          <w:tcPr>
            <w:tcW w:w="3261" w:type="dxa"/>
          </w:tcPr>
          <w:p w14:paraId="4D91AFB4" w14:textId="77777777" w:rsidR="00817542" w:rsidRPr="003C2810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C2810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one or more</w:t>
            </w:r>
          </w:p>
        </w:tc>
        <w:tc>
          <w:tcPr>
            <w:tcW w:w="1412" w:type="dxa"/>
          </w:tcPr>
          <w:p w14:paraId="690E6A9C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40</w:t>
            </w:r>
          </w:p>
        </w:tc>
        <w:tc>
          <w:tcPr>
            <w:tcW w:w="2273" w:type="dxa"/>
          </w:tcPr>
          <w:p w14:paraId="691CDF93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22-1.60</w:t>
            </w:r>
          </w:p>
        </w:tc>
        <w:tc>
          <w:tcPr>
            <w:tcW w:w="1271" w:type="dxa"/>
          </w:tcPr>
          <w:p w14:paraId="13BA02BD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29</w:t>
            </w:r>
          </w:p>
        </w:tc>
        <w:tc>
          <w:tcPr>
            <w:tcW w:w="1701" w:type="dxa"/>
            <w:gridSpan w:val="2"/>
          </w:tcPr>
          <w:p w14:paraId="6207DB8F" w14:textId="77777777" w:rsidR="00817542" w:rsidRPr="007A110C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A110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5-1.58</w:t>
            </w:r>
          </w:p>
        </w:tc>
        <w:tc>
          <w:tcPr>
            <w:tcW w:w="1559" w:type="dxa"/>
          </w:tcPr>
          <w:p w14:paraId="627EE10D" w14:textId="77777777" w:rsidR="00817542" w:rsidRPr="00663435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435">
              <w:rPr>
                <w:rFonts w:ascii="Calibri" w:hAnsi="Calibri" w:cs="Calibri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276" w:type="dxa"/>
            <w:gridSpan w:val="2"/>
          </w:tcPr>
          <w:p w14:paraId="388CA356" w14:textId="77777777" w:rsidR="00817542" w:rsidRPr="00663435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435">
              <w:rPr>
                <w:rFonts w:ascii="Calibri" w:hAnsi="Calibri" w:cs="Calibri"/>
                <w:sz w:val="22"/>
                <w:szCs w:val="22"/>
                <w:lang w:val="en-US"/>
              </w:rPr>
              <w:t>0.80-1.49</w:t>
            </w:r>
          </w:p>
        </w:tc>
      </w:tr>
      <w:tr w:rsidR="00817542" w14:paraId="10F5C388" w14:textId="77777777" w:rsidTr="00F76017">
        <w:tc>
          <w:tcPr>
            <w:tcW w:w="3261" w:type="dxa"/>
          </w:tcPr>
          <w:p w14:paraId="1ECA2954" w14:textId="77777777" w:rsidR="00817542" w:rsidRPr="00A20758" w:rsidRDefault="00817542" w:rsidP="00F76017">
            <w:pP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Family socioeconomic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status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2" w:type="dxa"/>
          </w:tcPr>
          <w:p w14:paraId="4CA0312A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273" w:type="dxa"/>
          </w:tcPr>
          <w:p w14:paraId="388AF432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45C6F722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D03AC70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0FB43C5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12639271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817542" w14:paraId="6D74C142" w14:textId="77777777" w:rsidTr="00F76017">
        <w:tc>
          <w:tcPr>
            <w:tcW w:w="3261" w:type="dxa"/>
          </w:tcPr>
          <w:p w14:paraId="3F5B0103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</w:t>
            </w:r>
            <w:r w:rsidRPr="000C180B">
              <w:rPr>
                <w:rFonts w:ascii="Calibri" w:hAnsi="Calibri" w:cs="Calibri"/>
                <w:sz w:val="22"/>
                <w:szCs w:val="22"/>
                <w:lang w:val="en-US"/>
              </w:rPr>
              <w:t>Both parents upper white-collar</w:t>
            </w:r>
          </w:p>
        </w:tc>
        <w:tc>
          <w:tcPr>
            <w:tcW w:w="1412" w:type="dxa"/>
          </w:tcPr>
          <w:p w14:paraId="2142AA4E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2273" w:type="dxa"/>
          </w:tcPr>
          <w:p w14:paraId="158C407D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</w:tcPr>
          <w:p w14:paraId="4092C032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  <w:gridSpan w:val="2"/>
          </w:tcPr>
          <w:p w14:paraId="58E40E43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00400D9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35B9F">
              <w:rPr>
                <w:rFonts w:ascii="Calibri" w:hAnsi="Calibri" w:cs="Calibri"/>
                <w:sz w:val="22"/>
                <w:szCs w:val="22"/>
                <w:lang w:val="en-US"/>
              </w:rPr>
              <w:t>1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  <w:gridSpan w:val="2"/>
          </w:tcPr>
          <w:p w14:paraId="74A15CDF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817542" w:rsidRPr="00E44492" w14:paraId="74BC0BE7" w14:textId="77777777" w:rsidTr="00F76017">
        <w:tc>
          <w:tcPr>
            <w:tcW w:w="3261" w:type="dxa"/>
          </w:tcPr>
          <w:p w14:paraId="3326F08C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18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ither one upper white-collar</w:t>
            </w:r>
          </w:p>
        </w:tc>
        <w:tc>
          <w:tcPr>
            <w:tcW w:w="1412" w:type="dxa"/>
          </w:tcPr>
          <w:p w14:paraId="77E6F02A" w14:textId="77777777" w:rsidR="00817542" w:rsidRPr="0037176A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7176A">
              <w:rPr>
                <w:rFonts w:ascii="Calibri" w:hAnsi="Calibri" w:cs="Calibri"/>
                <w:sz w:val="22"/>
                <w:szCs w:val="22"/>
                <w:lang w:val="en-US"/>
              </w:rPr>
              <w:t>1.08</w:t>
            </w:r>
          </w:p>
        </w:tc>
        <w:tc>
          <w:tcPr>
            <w:tcW w:w="2273" w:type="dxa"/>
          </w:tcPr>
          <w:p w14:paraId="71987C22" w14:textId="77777777" w:rsidR="00817542" w:rsidRPr="0037176A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7176A">
              <w:rPr>
                <w:rFonts w:ascii="Calibri" w:hAnsi="Calibri" w:cs="Calibri"/>
                <w:sz w:val="22"/>
                <w:szCs w:val="22"/>
                <w:lang w:val="en-US"/>
              </w:rPr>
              <w:t>0.94-1.25</w:t>
            </w:r>
          </w:p>
        </w:tc>
        <w:tc>
          <w:tcPr>
            <w:tcW w:w="1271" w:type="dxa"/>
          </w:tcPr>
          <w:p w14:paraId="01DF0E61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01453">
              <w:rPr>
                <w:rFonts w:ascii="Calibri" w:hAnsi="Calibri" w:cs="Calibri"/>
                <w:sz w:val="22"/>
                <w:szCs w:val="22"/>
                <w:lang w:val="en-US"/>
              </w:rPr>
              <w:t>1.07</w:t>
            </w:r>
          </w:p>
        </w:tc>
        <w:tc>
          <w:tcPr>
            <w:tcW w:w="1701" w:type="dxa"/>
            <w:gridSpan w:val="2"/>
          </w:tcPr>
          <w:p w14:paraId="6537539C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7-1.31</w:t>
            </w:r>
          </w:p>
        </w:tc>
        <w:tc>
          <w:tcPr>
            <w:tcW w:w="1559" w:type="dxa"/>
          </w:tcPr>
          <w:p w14:paraId="168F869B" w14:textId="77777777" w:rsidR="00817542" w:rsidRPr="00101453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73004">
              <w:rPr>
                <w:rFonts w:ascii="Calibri" w:hAnsi="Calibri" w:cs="Calibri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276" w:type="dxa"/>
            <w:gridSpan w:val="2"/>
          </w:tcPr>
          <w:p w14:paraId="1B2BA740" w14:textId="77777777" w:rsidR="00817542" w:rsidRPr="00101453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73004">
              <w:rPr>
                <w:rFonts w:ascii="Calibri" w:hAnsi="Calibri" w:cs="Calibri"/>
                <w:sz w:val="22"/>
                <w:szCs w:val="22"/>
                <w:lang w:val="en-US"/>
              </w:rPr>
              <w:t>0.76-1.36</w:t>
            </w:r>
          </w:p>
        </w:tc>
      </w:tr>
      <w:tr w:rsidR="00817542" w:rsidRPr="00E44492" w14:paraId="570F358A" w14:textId="77777777" w:rsidTr="00F76017">
        <w:tc>
          <w:tcPr>
            <w:tcW w:w="3261" w:type="dxa"/>
          </w:tcPr>
          <w:p w14:paraId="6D218BF6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18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ither one lower white-collar</w:t>
            </w:r>
          </w:p>
        </w:tc>
        <w:tc>
          <w:tcPr>
            <w:tcW w:w="1412" w:type="dxa"/>
          </w:tcPr>
          <w:p w14:paraId="3B033D8D" w14:textId="77777777" w:rsidR="00817542" w:rsidRPr="0037176A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7176A">
              <w:rPr>
                <w:rFonts w:ascii="Calibri" w:hAnsi="Calibri" w:cs="Calibri"/>
                <w:sz w:val="22"/>
                <w:szCs w:val="22"/>
                <w:lang w:val="en-US"/>
              </w:rPr>
              <w:t>1.07</w:t>
            </w:r>
          </w:p>
        </w:tc>
        <w:tc>
          <w:tcPr>
            <w:tcW w:w="2273" w:type="dxa"/>
          </w:tcPr>
          <w:p w14:paraId="065D1455" w14:textId="77777777" w:rsidR="00817542" w:rsidRPr="0037176A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7176A">
              <w:rPr>
                <w:rFonts w:ascii="Calibri" w:hAnsi="Calibri" w:cs="Calibri"/>
                <w:sz w:val="22"/>
                <w:szCs w:val="22"/>
                <w:lang w:val="en-US"/>
              </w:rPr>
              <w:t>1.00-1.15</w:t>
            </w:r>
          </w:p>
        </w:tc>
        <w:tc>
          <w:tcPr>
            <w:tcW w:w="1271" w:type="dxa"/>
          </w:tcPr>
          <w:p w14:paraId="3BE1A6A5" w14:textId="77777777" w:rsidR="00817542" w:rsidRPr="00F645EC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701" w:type="dxa"/>
            <w:gridSpan w:val="2"/>
          </w:tcPr>
          <w:p w14:paraId="5AC2D065" w14:textId="77777777" w:rsidR="00817542" w:rsidRPr="00F645EC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5-1.15</w:t>
            </w:r>
          </w:p>
        </w:tc>
        <w:tc>
          <w:tcPr>
            <w:tcW w:w="1559" w:type="dxa"/>
          </w:tcPr>
          <w:p w14:paraId="7EC1A554" w14:textId="77777777" w:rsidR="00817542" w:rsidRPr="00F645EC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276" w:type="dxa"/>
            <w:gridSpan w:val="2"/>
          </w:tcPr>
          <w:p w14:paraId="65F08445" w14:textId="77777777" w:rsidR="00817542" w:rsidRPr="00F645EC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4-1.11</w:t>
            </w:r>
          </w:p>
        </w:tc>
      </w:tr>
      <w:tr w:rsidR="00817542" w14:paraId="4B52445B" w14:textId="77777777" w:rsidTr="00F76017">
        <w:tc>
          <w:tcPr>
            <w:tcW w:w="3261" w:type="dxa"/>
            <w:tcBorders>
              <w:bottom w:val="single" w:sz="4" w:space="0" w:color="auto"/>
            </w:tcBorders>
          </w:tcPr>
          <w:p w14:paraId="7D85CD3D" w14:textId="77777777" w:rsidR="00817542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C180B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Either one blue-collar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111FA2C3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8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05B3C139" w14:textId="77777777" w:rsidR="00817542" w:rsidRPr="00F8285B" w:rsidRDefault="00817542" w:rsidP="00F76017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0-1.26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5C086BE4" w14:textId="77777777" w:rsidR="00817542" w:rsidRPr="00F645EC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A1FEEE8" w14:textId="77777777" w:rsidR="00817542" w:rsidRPr="00F645EC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7-1.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1D1565" w14:textId="77777777" w:rsidR="00817542" w:rsidRPr="00F645EC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64CA98BC" w14:textId="77777777" w:rsidR="00817542" w:rsidRPr="00F645EC" w:rsidRDefault="00817542" w:rsidP="00F760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89-1.19</w:t>
            </w:r>
          </w:p>
        </w:tc>
      </w:tr>
    </w:tbl>
    <w:p w14:paraId="2E152BA7" w14:textId="77777777" w:rsidR="00817542" w:rsidRDefault="00817542" w:rsidP="00817542">
      <w:pPr>
        <w:rPr>
          <w:rFonts w:ascii="Calibri" w:hAnsi="Calibri" w:cs="Calibri"/>
          <w:sz w:val="22"/>
          <w:szCs w:val="22"/>
          <w:lang w:val="en-US"/>
        </w:rPr>
      </w:pPr>
      <w:proofErr w:type="gramStart"/>
      <w:r>
        <w:rPr>
          <w:rFonts w:ascii="Calibri" w:hAnsi="Calibri" w:cs="Calibri"/>
          <w:sz w:val="22"/>
          <w:szCs w:val="22"/>
          <w:vertAlign w:val="superscript"/>
          <w:lang w:val="en-US"/>
        </w:rPr>
        <w:t>a</w:t>
      </w:r>
      <w:proofErr w:type="gramEnd"/>
      <w:r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Adjusted by the age at the end of the follow-up and family socioeconomic status in adolescence</w:t>
      </w:r>
    </w:p>
    <w:p w14:paraId="7D388247" w14:textId="77777777" w:rsidR="00817542" w:rsidRDefault="00817542" w:rsidP="0081754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b </w:t>
      </w:r>
      <w:r>
        <w:rPr>
          <w:rFonts w:ascii="Calibri" w:hAnsi="Calibri" w:cs="Calibri"/>
          <w:sz w:val="22"/>
          <w:szCs w:val="22"/>
          <w:lang w:val="en-US"/>
        </w:rPr>
        <w:t>Adjusted by the age at the end of the follow-up, physical activity, and family socioeconomic status in adolescence</w:t>
      </w:r>
    </w:p>
    <w:p w14:paraId="7BEACB1C" w14:textId="77777777" w:rsidR="00817542" w:rsidRPr="00A20758" w:rsidRDefault="00817542" w:rsidP="00817542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c </w:t>
      </w:r>
      <w:r>
        <w:rPr>
          <w:rFonts w:ascii="Calibri" w:hAnsi="Calibri" w:cs="Calibri"/>
          <w:sz w:val="22"/>
          <w:szCs w:val="22"/>
          <w:lang w:val="en-US"/>
        </w:rPr>
        <w:t>Adjusted by the age at the end of the follow-up, and smoking status in adolescence</w:t>
      </w:r>
    </w:p>
    <w:p w14:paraId="797EF1F8" w14:textId="77777777" w:rsidR="00817542" w:rsidRDefault="00817542" w:rsidP="00817542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4A6BD2DA" w14:textId="77777777" w:rsidR="00BB75B1" w:rsidRPr="00817542" w:rsidRDefault="00BB75B1">
      <w:pPr>
        <w:rPr>
          <w:lang w:val="en-US"/>
        </w:rPr>
      </w:pPr>
    </w:p>
    <w:sectPr w:rsidR="00BB75B1" w:rsidRPr="00817542" w:rsidSect="008175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542"/>
    <w:rsid w:val="001D1536"/>
    <w:rsid w:val="00663435"/>
    <w:rsid w:val="00817542"/>
    <w:rsid w:val="008A6F26"/>
    <w:rsid w:val="00B20C48"/>
    <w:rsid w:val="00BB75B1"/>
    <w:rsid w:val="00F73C50"/>
    <w:rsid w:val="00F9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553664"/>
  <w15:chartTrackingRefBased/>
  <w15:docId w15:val="{14042E52-D615-D24F-A93F-5D3CF38B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542"/>
    <w:rPr>
      <w:rFonts w:ascii="Times New Roman" w:eastAsia="Times New Roman" w:hAnsi="Times New Roman" w:cs="Times New Roman"/>
      <w:kern w:val="0"/>
      <w:lang w:val="fi-FI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5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5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5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5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5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5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5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5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5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5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5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5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5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5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5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5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5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5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7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5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75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5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75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542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75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5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5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5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17542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Vaajala</dc:creator>
  <cp:keywords/>
  <dc:description/>
  <cp:lastModifiedBy>Matias Vaajala</cp:lastModifiedBy>
  <cp:revision>2</cp:revision>
  <cp:lastPrinted>2024-06-10T17:40:00Z</cp:lastPrinted>
  <dcterms:created xsi:type="dcterms:W3CDTF">2024-06-10T17:39:00Z</dcterms:created>
  <dcterms:modified xsi:type="dcterms:W3CDTF">2024-07-07T18:28:00Z</dcterms:modified>
</cp:coreProperties>
</file>